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20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qu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ucleotide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ag-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CCGCCACCATGGACTACAAAGACGATGACGGTGATTATAAAGATGATGACATCGATTACAAGGATGACGATGA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lag-anti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GTCATCGTCATCCTTGTAATCGATGTCATCATCTTTATAATCACCGTCATCGTCTTTGTAGTCCATGGTGGC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yc-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GCCGCCACCATGGAGCAGAAACTCATCTCTGAAGAGGATCT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yc-anti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CAGATCCTCTTCAGAGATGAGTTTCTGCTCCATGGTGGC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XCR4-3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ulge-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CCGGAAGTTTTCACAAAGCTAACACCGGATCGCAAGTTTTCACAAAGCTAACACCGGATCGCAAGTTTTCACAAAGCTAACACCGGATCGCGGATCCATCGCG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30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XCR4-3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ulge-anti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CGCGATGGATCCGCGATCCGGTGTTAGCTTTGTGAAAACTTGCGATCCGGTGTTAGCTTTGTGAAAACTTGCGATCCGGTGTTAGCTTTGTGAAAACTTCCG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before="0" w:after="0"/>
              <w:jc w:val="both"/>
              <w:rPr/>
            </w:pPr>
            <w:r>
              <w:rPr>
                <w:rFonts w:cs="Times New Roman" w:ascii="Symbol" w:hAnsi="Symbol"/>
                <w:b/>
                <w:sz w:val="20"/>
              </w:rPr>
              <w:t></w:t>
            </w:r>
            <w:r>
              <w:rPr>
                <w:rFonts w:cs="Times New Roman" w:ascii="Times New Roman" w:hAnsi="Times New Roman"/>
                <w:b/>
                <w:sz w:val="20"/>
              </w:rPr>
              <w:t>N-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TAGCATGGACGCCCAGACCCGCCGCCGCGAGCGCCGCGCCGAGAAGCAGGCCCAGTGGAAGGCCGCCAACGGCGGCAGCGGCGG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before="0" w:after="0"/>
              <w:jc w:val="both"/>
              <w:rPr/>
            </w:pPr>
            <w:r>
              <w:rPr>
                <w:rFonts w:cs="Times New Roman" w:ascii="Symbol" w:hAnsi="Symbol"/>
                <w:b/>
                <w:sz w:val="20"/>
              </w:rPr>
              <w:t></w:t>
            </w:r>
            <w:r>
              <w:rPr>
                <w:rFonts w:cs="Times New Roman" w:ascii="Times New Roman" w:hAnsi="Times New Roman"/>
                <w:b/>
                <w:sz w:val="20"/>
              </w:rPr>
              <w:t>N-antisense</w:t>
            </w:r>
          </w:p>
        </w:tc>
        <w:tc>
          <w:tcPr>
            <w:tcW w:w="6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TAGACCGCCGCTGCCGCCGTTGGCGGCCTTCCACTGGGCCTGCTTCTCGGCGCGGCGCTCGCGGCGGCGGGTCTGGGCGTCC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1:59:00Z</dcterms:created>
  <dc:creator>grisip</dc:creator>
  <dc:description/>
  <cp:keywords/>
  <dc:language>en-US</dc:language>
  <cp:lastModifiedBy>grisip</cp:lastModifiedBy>
  <dcterms:modified xsi:type="dcterms:W3CDTF">2013-01-10T01:59:00Z</dcterms:modified>
  <cp:revision>1</cp:revision>
  <dc:subject/>
  <dc:title/>
</cp:coreProperties>
</file>